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7241D33" w:rsidR="000035D5" w:rsidRDefault="000035D5">
                            <w:r>
                              <w:t xml:space="preserve">Reported on page number: </w:t>
                            </w:r>
                            <w:r w:rsidR="00403E78">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7241D33" w:rsidR="000035D5" w:rsidRDefault="000035D5">
                      <w:r>
                        <w:t xml:space="preserve">Reported on page number: </w:t>
                      </w:r>
                      <w:r w:rsidR="00403E78">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4AB962B" w:rsidR="000035D5" w:rsidRDefault="000035D5" w:rsidP="000035D5">
                            <w:r>
                              <w:t>Reported on page number:</w:t>
                            </w:r>
                            <w:r w:rsidR="00403E78">
                              <w:t xml:space="preserve"> not reported as there were no </w:t>
                            </w:r>
                            <w:proofErr w:type="spellStart"/>
                            <w:r w:rsidR="00403E78">
                              <w:t>signigicant</w:t>
                            </w:r>
                            <w:proofErr w:type="spellEnd"/>
                            <w:r w:rsidR="00403E78">
                              <w:t xml:space="preserve"> deviations</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4AB962B" w:rsidR="000035D5" w:rsidRDefault="000035D5" w:rsidP="000035D5">
                      <w:r>
                        <w:t>Reported on page number:</w:t>
                      </w:r>
                      <w:r w:rsidR="00403E78">
                        <w:t xml:space="preserve"> not reported as there were no </w:t>
                      </w:r>
                      <w:proofErr w:type="spellStart"/>
                      <w:r w:rsidR="00403E78">
                        <w:t>signigicant</w:t>
                      </w:r>
                      <w:proofErr w:type="spellEnd"/>
                      <w:r w:rsidR="00403E78">
                        <w:t xml:space="preserve"> deviations</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955E96A">
                <wp:simplePos x="0" y="0"/>
                <wp:positionH relativeFrom="margin">
                  <wp:posOffset>0</wp:posOffset>
                </wp:positionH>
                <wp:positionV relativeFrom="paragraph">
                  <wp:posOffset>713105</wp:posOffset>
                </wp:positionV>
                <wp:extent cx="6838950" cy="10795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9500"/>
                        </a:xfrm>
                        <a:prstGeom prst="rect">
                          <a:avLst/>
                        </a:prstGeom>
                        <a:solidFill>
                          <a:srgbClr val="FFFFFF"/>
                        </a:solidFill>
                        <a:ln w="9525">
                          <a:solidFill>
                            <a:srgbClr val="193A65"/>
                          </a:solidFill>
                          <a:miter lim="800000"/>
                          <a:headEnd/>
                          <a:tailEnd/>
                        </a:ln>
                      </wps:spPr>
                      <wps:txbx>
                        <w:txbxContent>
                          <w:p w14:paraId="41AE696F" w14:textId="3EB6DB95" w:rsidR="000035D5" w:rsidRDefault="00403E78" w:rsidP="000035D5">
                            <w:r>
                              <w:t xml:space="preserve">Yes. This study included local collaborators in Bangladesh, including the senior author </w:t>
                            </w:r>
                            <w:proofErr w:type="spellStart"/>
                            <w:r>
                              <w:t>Atonu</w:t>
                            </w:r>
                            <w:proofErr w:type="spellEnd"/>
                            <w:r>
                              <w:t xml:space="preserve"> Rabbani who is based at BRAC School of Public Health/University of Dhaka.  In Kenya and Nigeria, we worked with Innovations for </w:t>
                            </w:r>
                            <w:proofErr w:type="spellStart"/>
                            <w:r>
                              <w:t>Povery</w:t>
                            </w:r>
                            <w:proofErr w:type="spellEnd"/>
                            <w:r>
                              <w:t xml:space="preserve"> Alleviation (IPA) and none of the local members of this team contributed to this paper to the level </w:t>
                            </w:r>
                            <w:proofErr w:type="spellStart"/>
                            <w:r>
                              <w:t>tha</w:t>
                            </w:r>
                            <w:proofErr w:type="spellEnd"/>
                            <w:r>
                              <w:t xml:space="preserve"> would justify authorship based on the IC</w:t>
                            </w:r>
                            <w:r w:rsidR="00E62B8F">
                              <w:t>MJE criteria.  All authors who do meet these criteria have been named as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6.15pt;width:538.5pt;height:8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" strokecolor="#193a65">
                <v:textbox>
                  <w:txbxContent>
                    <w:p w14:paraId="41AE696F" w14:textId="3EB6DB95" w:rsidR="000035D5" w:rsidRDefault="00403E78" w:rsidP="000035D5">
                      <w:r>
                        <w:t xml:space="preserve">Yes. This study included local collaborators in Bangladesh, including the senior author </w:t>
                      </w:r>
                      <w:proofErr w:type="spellStart"/>
                      <w:r>
                        <w:t>Atonu</w:t>
                      </w:r>
                      <w:proofErr w:type="spellEnd"/>
                      <w:r>
                        <w:t xml:space="preserve"> Rabbani who is based at BRAC School of Public Health/University of Dhaka.  In Kenya and Nigeria, we worked with Innovations for </w:t>
                      </w:r>
                      <w:proofErr w:type="spellStart"/>
                      <w:r>
                        <w:t>Povery</w:t>
                      </w:r>
                      <w:proofErr w:type="spellEnd"/>
                      <w:r>
                        <w:t xml:space="preserve"> Alleviation (IPA) and none of the local members of this team contributed to this paper to the level </w:t>
                      </w:r>
                      <w:proofErr w:type="spellStart"/>
                      <w:r>
                        <w:t>tha</w:t>
                      </w:r>
                      <w:proofErr w:type="spellEnd"/>
                      <w:r>
                        <w:t xml:space="preserve"> would justify authorship based on the IC</w:t>
                      </w:r>
                      <w:r w:rsidR="00E62B8F">
                        <w:t>MJE criteria.  All authors who do meet these criteria have been named as author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yperlink"/>
          </w:rPr>
          <w:t>https://journals</w:t>
        </w:r>
        <w:r w:rsidRPr="00C34FAE">
          <w:rPr>
            <w:rStyle w:val="Hyperlink"/>
          </w:rPr>
          <w:t>.</w:t>
        </w:r>
        <w:r w:rsidRPr="00C34FAE">
          <w:rPr>
            <w:rStyle w:val="Hyperlink"/>
          </w:rPr>
          <w:t>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137E269" w:rsidR="000035D5" w:rsidRDefault="00E62B8F" w:rsidP="000035D5">
                            <w:r>
                              <w:t xml:space="preserve">Our study is based on a national phone </w:t>
                            </w:r>
                            <w:proofErr w:type="gramStart"/>
                            <w:r>
                              <w:t>survey</w:t>
                            </w:r>
                            <w:proofErr w:type="gramEnd"/>
                            <w:r>
                              <w:t xml:space="preserve"> and it was not possible to identify in advance local community members thus no local informed consent for local communities was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137E269" w:rsidR="000035D5" w:rsidRDefault="00E62B8F" w:rsidP="000035D5">
                      <w:r>
                        <w:t xml:space="preserve">Our study is based on a national phone </w:t>
                      </w:r>
                      <w:proofErr w:type="gramStart"/>
                      <w:r>
                        <w:t>survey</w:t>
                      </w:r>
                      <w:proofErr w:type="gramEnd"/>
                      <w:r>
                        <w:t xml:space="preserve"> and it was not possible to identify in advance local community members thus no local informed consent for local communities was obtain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70F347A" w:rsidR="000035D5" w:rsidRDefault="00E62B8F" w:rsidP="000035D5">
                            <w:r>
                              <w:t>The study was conducted at national-level, thus local community members were not asked to provide input into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70F347A" w:rsidR="000035D5" w:rsidRDefault="00E62B8F" w:rsidP="000035D5">
                      <w:r>
                        <w:t>The study was conducted at national-level, thus local community members were not asked to provide input into this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CBB6AD3" w:rsidR="000035D5" w:rsidRDefault="00E62B8F" w:rsidP="000035D5">
                            <w:r>
                              <w:t>We did not engage with local community given the national-level scope of this study and the additional constraints imposed by COVID-1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1CBB6AD3" w:rsidR="000035D5" w:rsidRDefault="00E62B8F" w:rsidP="000035D5">
                      <w:r>
                        <w:t>We did not engage with local community given the national-level scope of this study and the additional constraints imposed by COVID-19.</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61F7374">
                <wp:simplePos x="0" y="0"/>
                <wp:positionH relativeFrom="margin">
                  <wp:align>right</wp:align>
                </wp:positionH>
                <wp:positionV relativeFrom="paragraph">
                  <wp:posOffset>698500</wp:posOffset>
                </wp:positionV>
                <wp:extent cx="6838950" cy="27813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781300"/>
                        </a:xfrm>
                        <a:prstGeom prst="rect">
                          <a:avLst/>
                        </a:prstGeom>
                        <a:solidFill>
                          <a:srgbClr val="FFFFFF"/>
                        </a:solidFill>
                        <a:ln w="9525">
                          <a:solidFill>
                            <a:srgbClr val="193A65"/>
                          </a:solidFill>
                          <a:miter lim="800000"/>
                          <a:headEnd/>
                          <a:tailEnd/>
                        </a:ln>
                      </wps:spPr>
                      <wps:txbx>
                        <w:txbxContent>
                          <w:p w14:paraId="63B5C0C8" w14:textId="7DD97D63" w:rsidR="000035D5" w:rsidRDefault="00E62B8F" w:rsidP="000035D5">
                            <w:r>
                              <w:t xml:space="preserve">Briefs based on the </w:t>
                            </w:r>
                            <w:proofErr w:type="spellStart"/>
                            <w:r>
                              <w:t>longituditional</w:t>
                            </w:r>
                            <w:proofErr w:type="spellEnd"/>
                            <w:r>
                              <w:t xml:space="preserve"> dataset upon which this study was conducted have been made available online and have been shared with local policymakers.  Additional webinars have also been hosted in the local communities.  These briefs are available here:</w:t>
                            </w:r>
                          </w:p>
                          <w:p w14:paraId="491F9982" w14:textId="77777777" w:rsidR="00E62B8F" w:rsidRPr="00E62B8F" w:rsidRDefault="00E62B8F" w:rsidP="00E62B8F">
                            <w:pPr>
                              <w:numPr>
                                <w:ilvl w:val="0"/>
                                <w:numId w:val="1"/>
                              </w:numPr>
                            </w:pPr>
                            <w:r w:rsidRPr="00E62B8F">
                              <w:t xml:space="preserve">Mueller, V., </w:t>
                            </w:r>
                            <w:proofErr w:type="spellStart"/>
                            <w:r w:rsidRPr="00E62B8F">
                              <w:t>Ngunjiri</w:t>
                            </w:r>
                            <w:proofErr w:type="spellEnd"/>
                            <w:r w:rsidRPr="00E62B8F">
                              <w:t xml:space="preserve">, A., Rabbani, A., Tan, H., Wu, N., &amp; </w:t>
                            </w:r>
                            <w:proofErr w:type="spellStart"/>
                            <w:r w:rsidRPr="00E62B8F">
                              <w:t>Grépin</w:t>
                            </w:r>
                            <w:proofErr w:type="spellEnd"/>
                            <w:r w:rsidRPr="00E62B8F">
                              <w:t xml:space="preserve">, K. (2022) “COVID-19 Impacts on Women’s Well-Being: Insights from a Longitudinal Study in Kenya. Gender and COVID-19 Project”. Available online: </w:t>
                            </w:r>
                            <w:hyperlink r:id="rId9" w:history="1">
                              <w:r w:rsidRPr="00E62B8F">
                                <w:rPr>
                                  <w:rStyle w:val="Hyperlink"/>
                                </w:rPr>
                                <w:t>https://www.genderandcovid-19.org/resources/covid-19-impacts-on-womens-well-being-insights-from-a-longitudinal-study-in-kenya/</w:t>
                              </w:r>
                            </w:hyperlink>
                          </w:p>
                          <w:p w14:paraId="5C50E2A5" w14:textId="39A6D4FB" w:rsidR="00E62B8F" w:rsidRDefault="00E62B8F" w:rsidP="00E62B8F">
                            <w:pPr>
                              <w:numPr>
                                <w:ilvl w:val="0"/>
                                <w:numId w:val="1"/>
                              </w:numPr>
                            </w:pPr>
                            <w:r w:rsidRPr="00E62B8F">
                              <w:t xml:space="preserve">Mueller, V., </w:t>
                            </w:r>
                            <w:proofErr w:type="spellStart"/>
                            <w:r w:rsidRPr="00E62B8F">
                              <w:t>Oyekunle</w:t>
                            </w:r>
                            <w:proofErr w:type="spellEnd"/>
                            <w:r w:rsidRPr="00E62B8F">
                              <w:t>, A.</w:t>
                            </w:r>
                            <w:proofErr w:type="gramStart"/>
                            <w:r w:rsidRPr="00E62B8F">
                              <w:t>,  Rabbani</w:t>
                            </w:r>
                            <w:proofErr w:type="gramEnd"/>
                            <w:r w:rsidRPr="00E62B8F">
                              <w:t xml:space="preserve">, A., Tan, H., Wu, N., &amp; </w:t>
                            </w:r>
                            <w:proofErr w:type="spellStart"/>
                            <w:r w:rsidRPr="00E62B8F">
                              <w:t>Grépin</w:t>
                            </w:r>
                            <w:proofErr w:type="spellEnd"/>
                            <w:r w:rsidRPr="00E62B8F">
                              <w:t xml:space="preserve">, K. (2022) “COVID-19 Impacts on Women’s Well-Being: Insights from a Longitudinal Study in Nigeria. Gender and COVID-19 Project.” Available online: </w:t>
                            </w:r>
                            <w:hyperlink r:id="rId10" w:history="1">
                              <w:r w:rsidRPr="00E62B8F">
                                <w:rPr>
                                  <w:rStyle w:val="Hyperlink"/>
                                </w:rPr>
                                <w:t>https://www.genderandcovid-19.org/resources/covid-19-impacts-on-womens-well-being-insights-from-a-longitudinal-study-in-nigeria/</w:t>
                              </w:r>
                            </w:hyperlink>
                          </w:p>
                          <w:p w14:paraId="0258ED51" w14:textId="504561B2" w:rsidR="00E62B8F" w:rsidRDefault="00E62B8F" w:rsidP="00E62B8F">
                            <w:pPr>
                              <w:ind w:left="360"/>
                            </w:pPr>
                          </w:p>
                          <w:p w14:paraId="10C1D291" w14:textId="75BC08EB" w:rsidR="00E62B8F" w:rsidRPr="00E62B8F" w:rsidRDefault="00E62B8F" w:rsidP="00E62B8F">
                            <w:r>
                              <w:t xml:space="preserve">We are in the process of making the full database available online for free </w:t>
                            </w:r>
                            <w:proofErr w:type="spellStart"/>
                            <w:r>
                              <w:t>too</w:t>
                            </w:r>
                            <w:proofErr w:type="spellEnd"/>
                            <w:r>
                              <w:t xml:space="preserve"> all users.</w:t>
                            </w:r>
                          </w:p>
                          <w:p w14:paraId="1BAC417E" w14:textId="77777777" w:rsidR="00E62B8F" w:rsidRDefault="00E62B8F" w:rsidP="000035D5"/>
                          <w:p w14:paraId="04C257AA" w14:textId="77777777" w:rsidR="00E62B8F" w:rsidRDefault="00E62B8F"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219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" strokecolor="#193a65">
                <v:textbox>
                  <w:txbxContent>
                    <w:p w14:paraId="63B5C0C8" w14:textId="7DD97D63" w:rsidR="000035D5" w:rsidRDefault="00E62B8F" w:rsidP="000035D5">
                      <w:r>
                        <w:t xml:space="preserve">Briefs based on the </w:t>
                      </w:r>
                      <w:proofErr w:type="spellStart"/>
                      <w:r>
                        <w:t>longituditional</w:t>
                      </w:r>
                      <w:proofErr w:type="spellEnd"/>
                      <w:r>
                        <w:t xml:space="preserve"> dataset upon which this study was conducted have been made available online and have been shared with local policymakers.  Additional webinars have also been hosted in the local communities.  These briefs are available here:</w:t>
                      </w:r>
                    </w:p>
                    <w:p w14:paraId="491F9982" w14:textId="77777777" w:rsidR="00E62B8F" w:rsidRPr="00E62B8F" w:rsidRDefault="00E62B8F" w:rsidP="00E62B8F">
                      <w:pPr>
                        <w:numPr>
                          <w:ilvl w:val="0"/>
                          <w:numId w:val="1"/>
                        </w:numPr>
                      </w:pPr>
                      <w:r w:rsidRPr="00E62B8F">
                        <w:t xml:space="preserve">Mueller, V., </w:t>
                      </w:r>
                      <w:proofErr w:type="spellStart"/>
                      <w:r w:rsidRPr="00E62B8F">
                        <w:t>Ngunjiri</w:t>
                      </w:r>
                      <w:proofErr w:type="spellEnd"/>
                      <w:r w:rsidRPr="00E62B8F">
                        <w:t xml:space="preserve">, A., Rabbani, A., Tan, H., Wu, N., &amp; </w:t>
                      </w:r>
                      <w:proofErr w:type="spellStart"/>
                      <w:r w:rsidRPr="00E62B8F">
                        <w:t>Grépin</w:t>
                      </w:r>
                      <w:proofErr w:type="spellEnd"/>
                      <w:r w:rsidRPr="00E62B8F">
                        <w:t xml:space="preserve">, K. (2022) “COVID-19 Impacts on Women’s Well-Being: Insights from a Longitudinal Study in Kenya. Gender and COVID-19 Project”. Available online: </w:t>
                      </w:r>
                      <w:hyperlink r:id="rId11" w:history="1">
                        <w:r w:rsidRPr="00E62B8F">
                          <w:rPr>
                            <w:rStyle w:val="Hyperlink"/>
                          </w:rPr>
                          <w:t>https://www.genderandcovid-19.org/resources/covid-19-impacts-on-womens-well-being-insights-from-a-longitudinal-study-in-kenya/</w:t>
                        </w:r>
                      </w:hyperlink>
                    </w:p>
                    <w:p w14:paraId="5C50E2A5" w14:textId="39A6D4FB" w:rsidR="00E62B8F" w:rsidRDefault="00E62B8F" w:rsidP="00E62B8F">
                      <w:pPr>
                        <w:numPr>
                          <w:ilvl w:val="0"/>
                          <w:numId w:val="1"/>
                        </w:numPr>
                      </w:pPr>
                      <w:r w:rsidRPr="00E62B8F">
                        <w:t xml:space="preserve">Mueller, V., </w:t>
                      </w:r>
                      <w:proofErr w:type="spellStart"/>
                      <w:r w:rsidRPr="00E62B8F">
                        <w:t>Oyekunle</w:t>
                      </w:r>
                      <w:proofErr w:type="spellEnd"/>
                      <w:r w:rsidRPr="00E62B8F">
                        <w:t>, A.</w:t>
                      </w:r>
                      <w:proofErr w:type="gramStart"/>
                      <w:r w:rsidRPr="00E62B8F">
                        <w:t>,  Rabbani</w:t>
                      </w:r>
                      <w:proofErr w:type="gramEnd"/>
                      <w:r w:rsidRPr="00E62B8F">
                        <w:t xml:space="preserve">, A., Tan, H., Wu, N., &amp; </w:t>
                      </w:r>
                      <w:proofErr w:type="spellStart"/>
                      <w:r w:rsidRPr="00E62B8F">
                        <w:t>Grépin</w:t>
                      </w:r>
                      <w:proofErr w:type="spellEnd"/>
                      <w:r w:rsidRPr="00E62B8F">
                        <w:t xml:space="preserve">, K. (2022) “COVID-19 Impacts on Women’s Well-Being: Insights from a Longitudinal Study in Nigeria. Gender and COVID-19 Project.” Available online: </w:t>
                      </w:r>
                      <w:hyperlink r:id="rId12" w:history="1">
                        <w:r w:rsidRPr="00E62B8F">
                          <w:rPr>
                            <w:rStyle w:val="Hyperlink"/>
                          </w:rPr>
                          <w:t>https://www.genderandcovid-19.org/resources/covid-19-impacts-on-womens-well-being-insights-from-a-longitudinal-study-in-nigeria/</w:t>
                        </w:r>
                      </w:hyperlink>
                    </w:p>
                    <w:p w14:paraId="0258ED51" w14:textId="504561B2" w:rsidR="00E62B8F" w:rsidRDefault="00E62B8F" w:rsidP="00E62B8F">
                      <w:pPr>
                        <w:ind w:left="360"/>
                      </w:pPr>
                    </w:p>
                    <w:p w14:paraId="10C1D291" w14:textId="75BC08EB" w:rsidR="00E62B8F" w:rsidRPr="00E62B8F" w:rsidRDefault="00E62B8F" w:rsidP="00E62B8F">
                      <w:r>
                        <w:t xml:space="preserve">We are in the process of making the full database available online for free </w:t>
                      </w:r>
                      <w:proofErr w:type="spellStart"/>
                      <w:r>
                        <w:t>too</w:t>
                      </w:r>
                      <w:proofErr w:type="spellEnd"/>
                      <w:r>
                        <w:t xml:space="preserve"> all users.</w:t>
                      </w:r>
                    </w:p>
                    <w:p w14:paraId="1BAC417E" w14:textId="77777777" w:rsidR="00E62B8F" w:rsidRDefault="00E62B8F" w:rsidP="000035D5"/>
                    <w:p w14:paraId="04C257AA" w14:textId="77777777" w:rsidR="00E62B8F" w:rsidRDefault="00E62B8F"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CBBBED5" w:rsidR="000035D5" w:rsidRDefault="00E62B8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CBBBED5" w:rsidR="000035D5" w:rsidRDefault="00E62B8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C94D58A" w:rsidR="000035D5" w:rsidRDefault="00E62B8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C94D58A" w:rsidR="000035D5" w:rsidRDefault="00E62B8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AE688C4" w:rsidR="000035D5" w:rsidRDefault="00E62B8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AE688C4" w:rsidR="000035D5" w:rsidRDefault="00E62B8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B9860B2" w:rsidR="000035D5" w:rsidRDefault="00672B4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B9860B2" w:rsidR="000035D5" w:rsidRDefault="00672B4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22EDEC8" w:rsidR="000035D5" w:rsidRDefault="00672B4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22EDEC8" w:rsidR="000035D5" w:rsidRDefault="00672B4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13"/>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5F78D7" w14:textId="77777777" w:rsidR="00443D02" w:rsidRDefault="00443D02" w:rsidP="00F57A3B">
      <w:r>
        <w:separator/>
      </w:r>
    </w:p>
  </w:endnote>
  <w:endnote w:type="continuationSeparator" w:id="0">
    <w:p w14:paraId="5F8CD2A4" w14:textId="77777777" w:rsidR="00443D02" w:rsidRDefault="00443D0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63F33B" w14:textId="77777777" w:rsidR="00443D02" w:rsidRDefault="00443D02" w:rsidP="00F57A3B">
      <w:r>
        <w:separator/>
      </w:r>
    </w:p>
  </w:footnote>
  <w:footnote w:type="continuationSeparator" w:id="0">
    <w:p w14:paraId="19391A6E" w14:textId="77777777" w:rsidR="00443D02" w:rsidRDefault="00443D0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714B22"/>
    <w:multiLevelType w:val="hybridMultilevel"/>
    <w:tmpl w:val="4D424150"/>
    <w:lvl w:ilvl="0" w:tplc="0409000F">
      <w:start w:val="1"/>
      <w:numFmt w:val="decimal"/>
      <w:lvlText w:val="%1."/>
      <w:lvlJc w:val="left"/>
      <w:pPr>
        <w:ind w:left="360" w:hanging="360"/>
      </w:pPr>
      <w:rPr>
        <w:rFonts w:hint="default"/>
      </w:rPr>
    </w:lvl>
    <w:lvl w:ilvl="1" w:tplc="04090003">
      <w:start w:val="1"/>
      <w:numFmt w:val="bullet"/>
      <w:lvlText w:val="o"/>
      <w:lvlJc w:val="left"/>
      <w:pPr>
        <w:tabs>
          <w:tab w:val="num" w:pos="1080"/>
        </w:tabs>
        <w:ind w:left="1080" w:hanging="360"/>
      </w:pPr>
      <w:rPr>
        <w:rFonts w:ascii="Courier New" w:hAnsi="Courier New" w:cs="Wingdings"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Wingdings"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Wingdings"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16cid:durableId="6388041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03E78"/>
    <w:rsid w:val="00443D02"/>
    <w:rsid w:val="004A7A57"/>
    <w:rsid w:val="00541C18"/>
    <w:rsid w:val="00580384"/>
    <w:rsid w:val="005A4E52"/>
    <w:rsid w:val="00672B4F"/>
    <w:rsid w:val="0069423E"/>
    <w:rsid w:val="00831ADE"/>
    <w:rsid w:val="00841F25"/>
    <w:rsid w:val="009364D9"/>
    <w:rsid w:val="00A43F5B"/>
    <w:rsid w:val="00E004E6"/>
    <w:rsid w:val="00E62B8F"/>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403E78"/>
    <w:rPr>
      <w:color w:val="954F72" w:themeColor="followedHyperlink"/>
      <w:u w:val="single"/>
    </w:rPr>
  </w:style>
  <w:style w:type="character" w:styleId="UnresolvedMention">
    <w:name w:val="Unresolved Mention"/>
    <w:basedOn w:val="DefaultParagraphFont"/>
    <w:uiPriority w:val="99"/>
    <w:semiHidden/>
    <w:unhideWhenUsed/>
    <w:rsid w:val="00E62B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3623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genderandcovid-19.org/resources/covid-19-impacts-on-womens-well-being-insights-from-a-longitudinal-study-in-nigeri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enderandcovid-19.org/resources/covid-19-impacts-on-womens-well-being-insights-from-a-longitudinal-study-in-kenya/"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genderandcovid-19.org/resources/covid-19-impacts-on-womens-well-being-insights-from-a-longitudinal-study-in-nigeria/" TargetMode="External"/><Relationship Id="rId4" Type="http://schemas.openxmlformats.org/officeDocument/2006/relationships/settings" Target="settings.xml"/><Relationship Id="rId9" Type="http://schemas.openxmlformats.org/officeDocument/2006/relationships/hyperlink" Target="https://www.genderandcovid-19.org/resources/covid-19-impacts-on-womens-well-being-insights-from-a-longitudinal-study-in-kenya/"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grepin</cp:lastModifiedBy>
  <cp:revision>3</cp:revision>
  <dcterms:created xsi:type="dcterms:W3CDTF">2022-06-29T07:18:00Z</dcterms:created>
  <dcterms:modified xsi:type="dcterms:W3CDTF">2022-06-29T09:38:00Z</dcterms:modified>
</cp:coreProperties>
</file>